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94FCF" w14:textId="502679F3" w:rsidR="00F62ED5" w:rsidRPr="00101896" w:rsidRDefault="00F62ED5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sz w:val="22"/>
          <w:szCs w:val="22"/>
          <w:lang w:val="en-GB"/>
        </w:rPr>
        <w:t>Sample details</w:t>
      </w:r>
    </w:p>
    <w:p w14:paraId="659BA34F" w14:textId="40778E5A" w:rsidR="00C759E4" w:rsidRPr="00101896" w:rsidRDefault="00C759E4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6EB9671" w14:textId="77777777" w:rsidR="005411F4" w:rsidRDefault="00DC6381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The Oran volcanic field in northwest Algeria is dominated by Miocene to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Plio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>-Pleistocene calc-alkaline and alkaline volcanic rocks</w:t>
      </w:r>
      <w:r w:rsidR="006C4967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, which 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contain a large number of mantle xenoliths </w:t>
      </w:r>
      <w:hyperlink w:anchor="_ENREF_1" w:tooltip="Hidas, 2019 #55318" w:history="1">
        <w:r w:rsidR="003A3353" w:rsidRPr="00101896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1, and references therein</w:t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begin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instrText xml:space="preserve"> ADDIN EN.CITE &lt;EndNote&gt;&lt;Cite&gt;&lt;Author&gt;Hidas&lt;/Author&gt;&lt;Year&gt;2019&lt;/Year&gt;&lt;RecNum&gt;55318&lt;/RecNum&gt;&lt;Suffix&gt;`, and references therein&lt;/Suffix&gt;&lt;DisplayText&gt;&lt;style face="superscript"&gt;1, and references therein&lt;/style&gt;&lt;/DisplayText&gt;&lt;record&gt;&lt;rec-number&gt;55318&lt;/rec-number&gt;&lt;foreign-keys&gt;&lt;key app="EN" db-id="awr95xa0v5wxseefsropfzt49wz9r9aadprp" timestamp="1557469906" guid="c0f508b8-0256-414d-9d83-2fa8c6755ee7"&gt;55318&lt;/key&gt;&lt;/foreign-keys&gt;&lt;ref-type name="Journal Article"&gt;17&lt;/ref-type&gt;&lt;contributors&gt;&lt;authors&gt;&lt;author&gt;Hidas, Károly&lt;/author&gt;&lt;author&gt;Garrido, Carlos J.&lt;/author&gt;&lt;author&gt;Booth-Rea, Guillermo&lt;/author&gt;&lt;author&gt;Marchesi, Claudio&lt;/author&gt;&lt;author&gt;Bodinier, Jean-Louis&lt;/author&gt;&lt;author&gt;Dautria, Jean-Marie&lt;/author&gt;&lt;author&gt;Louni-Hacini, Amina&lt;/author&gt;&lt;author&gt;Azzouni-Sekkal, Abla&lt;/author&gt;&lt;/authors&gt;&lt;/contributors&gt;&lt;titles&gt;&lt;title&gt;Lithosphere tearing along STEP faults and synkinematic formation of lherzolite and wehrlite in the shallow subcontinental mantle&lt;/title&gt;&lt;secondary-title&gt;Solid Earth&lt;/secondary-title&gt;&lt;/titles&gt;&lt;periodical&gt;&lt;full-title&gt;Solid Earth&lt;/full-title&gt;&lt;/periodical&gt;&lt;pages&gt;1099–1121&lt;/pages&gt;&lt;volume&gt;10&lt;/volume&gt;&lt;section&gt;1&lt;/section&gt;&lt;dates&gt;&lt;year&gt;2019&lt;/year&gt;&lt;/dates&gt;&lt;isbn&gt;1869-9537&lt;/isbn&gt;&lt;urls&gt;&lt;/urls&gt;&lt;electronic-resource-num&gt;10.5194/se-2019-32&lt;/electronic-resource-num&gt;&lt;/record&gt;&lt;/Cite&gt;&lt;/EndNote&gt;</w:instrText>
        </w:r>
        <w:r w:rsidR="00000000">
          <w:rPr>
            <w:rFonts w:ascii="Times New Roman" w:hAnsi="Times New Roman" w:cs="Times New Roman"/>
            <w:sz w:val="22"/>
            <w:szCs w:val="22"/>
            <w:lang w:val="en-GB"/>
          </w:rPr>
          <w:fldChar w:fldCharType="separate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end"/>
        </w:r>
      </w:hyperlink>
      <w:r w:rsidR="001105D2" w:rsidRPr="00101896">
        <w:rPr>
          <w:rStyle w:val="Hyperlink"/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r w:rsidR="008A4C7C" w:rsidRPr="00101896">
        <w:rPr>
          <w:rStyle w:val="Hyperlink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D7070F" w:rsidRPr="00101896">
        <w:rPr>
          <w:rFonts w:ascii="Times New Roman" w:hAnsi="Times New Roman" w:cs="Times New Roman"/>
          <w:sz w:val="22"/>
          <w:szCs w:val="22"/>
          <w:lang w:val="en-GB"/>
        </w:rPr>
        <w:t>xenoliths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re </w:t>
      </w:r>
      <w:r w:rsidR="00255EAF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very fresh and 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>typically 5–7 cm in diameter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>. Most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>samples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show a modal compositional trend from fertile lherzolite to olivine-rich harzburgite</w:t>
      </w:r>
      <w:r w:rsidR="00255EAF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1105D2" w:rsidRPr="00101896">
        <w:rPr>
          <w:rFonts w:ascii="Times New Roman" w:hAnsi="Times New Roman" w:cs="Times New Roman"/>
          <w:sz w:val="22"/>
          <w:szCs w:val="22"/>
          <w:lang w:val="en-GB"/>
        </w:rPr>
        <w:t>refractory lithologies such as olivine-rich lherzolite and harzburgite are the most abundant</w:t>
      </w:r>
      <w:r w:rsidR="00255EAF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A </w:t>
      </w:r>
      <w:r w:rsidR="0002650E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small 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population (&lt;10 % of the </w:t>
      </w:r>
      <w:r w:rsidR="003A3353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xenoliths) </w:t>
      </w:r>
      <w:r w:rsidR="0002650E" w:rsidRPr="00101896">
        <w:rPr>
          <w:rFonts w:ascii="Times New Roman" w:hAnsi="Times New Roman" w:cs="Times New Roman"/>
          <w:sz w:val="22"/>
          <w:szCs w:val="22"/>
          <w:lang w:val="en-GB"/>
        </w:rPr>
        <w:t>is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characterized by anomalously high clinopyroxene content</w:t>
      </w:r>
      <w:r w:rsidR="0002650E" w:rsidRPr="00101896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BF5B0E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was 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classified by </w:t>
      </w:r>
      <w:hyperlink w:anchor="_ENREF_1" w:tooltip="Hidas, 2019 #55318" w:history="1">
        <w:r w:rsidR="003A3353" w:rsidRPr="00101896">
          <w:rPr>
            <w:rStyle w:val="Hyperlink"/>
            <w:rFonts w:ascii="Times New Roman" w:hAnsi="Times New Roman" w:cs="Times New Roman"/>
            <w:sz w:val="22"/>
            <w:szCs w:val="22"/>
          </w:rPr>
          <w:t xml:space="preserve">Hidas, Garrido </w:t>
        </w:r>
        <w:r w:rsidR="003A3353" w:rsidRPr="00101896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1</w:t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begin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instrText xml:space="preserve"> ADDIN EN.CITE &lt;EndNote&gt;&lt;Cite AuthorYear="1"&gt;&lt;Author&gt;Hidas&lt;/Author&gt;&lt;Year&gt;2019&lt;/Year&gt;&lt;RecNum&gt;55318&lt;/RecNum&gt;&lt;DisplayText&gt;Hidas, Garrido &lt;style face="superscript"&gt;1&lt;/style&gt;&lt;/DisplayText&gt;&lt;record&gt;&lt;rec-number&gt;55318&lt;/rec-number&gt;&lt;foreign-keys&gt;&lt;key app="EN" db-id="awr95xa0v5wxseefsropfzt49wz9r9aadprp" timestamp="1557469906" guid="c0f508b8-0256-414d-9d83-2fa8c6755ee7"&gt;55318&lt;/key&gt;&lt;/foreign-keys&gt;&lt;ref-type name="Journal Article"&gt;17&lt;/ref-type&gt;&lt;contributors&gt;&lt;authors&gt;&lt;author&gt;Hidas, Károly&lt;/author&gt;&lt;author&gt;Garrido, Carlos J.&lt;/author&gt;&lt;author&gt;Booth-Rea, Guillermo&lt;/author&gt;&lt;author&gt;Marchesi, Claudio&lt;/author&gt;&lt;author&gt;Bodinier, Jean-Louis&lt;/author&gt;&lt;author&gt;Dautria, Jean-Marie&lt;/author&gt;&lt;author&gt;Louni-Hacini, Amina&lt;/author&gt;&lt;author&gt;Azzouni-Sekkal, Abla&lt;/author&gt;&lt;/authors&gt;&lt;/contributors&gt;&lt;titles&gt;&lt;title&gt;Lithosphere tearing along STEP faults and synkinematic formation of lherzolite and wehrlite in the shallow subcontinental mantle&lt;/title&gt;&lt;secondary-title&gt;Solid Earth&lt;/secondary-title&gt;&lt;/titles&gt;&lt;periodical&gt;&lt;full-title&gt;Solid Earth&lt;/full-title&gt;&lt;/periodical&gt;&lt;pages&gt;1099–1121&lt;/pages&gt;&lt;volume&gt;10&lt;/volume&gt;&lt;section&gt;1&lt;/section&gt;&lt;dates&gt;&lt;year&gt;2019&lt;/year&gt;&lt;/dates&gt;&lt;isbn&gt;1869-9537&lt;/isbn&gt;&lt;urls&gt;&lt;/urls&gt;&lt;electronic-resource-num&gt;10.5194/se-2019-32&lt;/electronic-resource-num&gt;&lt;/record&gt;&lt;/Cite&gt;&lt;/EndNote&gt;</w:instrText>
        </w:r>
        <w:r w:rsidR="00000000">
          <w:rPr>
            <w:rFonts w:ascii="Times New Roman" w:hAnsi="Times New Roman" w:cs="Times New Roman"/>
            <w:sz w:val="22"/>
            <w:szCs w:val="22"/>
            <w:lang w:val="en-GB"/>
          </w:rPr>
          <w:fldChar w:fldCharType="separate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end"/>
        </w:r>
      </w:hyperlink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s clinopyroxene-rich lherzolite</w:t>
      </w:r>
      <w:r w:rsidR="00BF5B0E" w:rsidRPr="00101896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nd wehrlite</w:t>
      </w:r>
      <w:r w:rsidR="00BF5B0E" w:rsidRPr="00101896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. Such lithologies have been interpreted in the same volcanic field by </w:t>
      </w:r>
      <w:hyperlink w:anchor="_ENREF_2" w:tooltip="Marchesi, 2017 #2299" w:history="1">
        <w:r w:rsidR="003A3353" w:rsidRPr="00101896">
          <w:rPr>
            <w:rStyle w:val="Hyperlink"/>
            <w:rFonts w:ascii="Times New Roman" w:hAnsi="Times New Roman" w:cs="Times New Roman"/>
            <w:sz w:val="22"/>
            <w:szCs w:val="22"/>
          </w:rPr>
          <w:t xml:space="preserve">Marchesi, Konc </w:t>
        </w:r>
        <w:r w:rsidR="003A3353" w:rsidRPr="00101896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2</w:t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begin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instrText xml:space="preserve"> ADDIN EN.CITE &lt;EndNote&gt;&lt;Cite AuthorYear="1"&gt;&lt;Author&gt;Marchesi&lt;/Author&gt;&lt;Year&gt;2017&lt;/Year&gt;&lt;RecNum&gt;2299&lt;/RecNum&gt;&lt;DisplayText&gt;Marchesi, Konc &lt;style face="superscript"&gt;2&lt;/style&gt;&lt;/DisplayText&gt;&lt;record&gt;&lt;rec-number&gt;2299&lt;/rec-number&gt;&lt;foreign-keys&gt;&lt;key app="EN" db-id="awr95xa0v5wxseefsropfzt49wz9r9aadprp" timestamp="1483404332" guid="52b368bb-f5e6-4d78-834c-0e886d81aca2"&gt;2299&lt;/key&gt;&lt;/foreign-keys&gt;&lt;ref-type name="Journal Article"&gt;17&lt;/ref-type&gt;&lt;contributors&gt;&lt;authors&gt;&lt;author&gt;Marchesi, Claudio&lt;/author&gt;&lt;author&gt;Konc, Zoltán&lt;/author&gt;&lt;author&gt;Garrido, Carlos J.&lt;/author&gt;&lt;author&gt;Bosch, Delphine&lt;/author&gt;&lt;author&gt;Hidas, Károly&lt;/author&gt;&lt;author&gt;Varas-Reus, María Isabel&lt;/author&gt;&lt;author&gt;Acosta-Vigil, Antonio&lt;/author&gt;&lt;/authors&gt;&lt;/contributors&gt;&lt;titles&gt;&lt;title&gt;Multi-stage evolution of the lithospheric mantle beneath the westernmost Mediterranean: Geochemical constraints from peridotite xenoliths in the eastern Betic Cordillera (SE Spain)&lt;/title&gt;&lt;secondary-title&gt;Lithos&lt;/secondary-title&gt;&lt;/titles&gt;&lt;periodical&gt;&lt;full-title&gt;Lithos&lt;/full-title&gt;&lt;/periodical&gt;&lt;pages&gt;75-89&lt;/pages&gt;&lt;volume&gt;276&lt;/volume&gt;&lt;keywords&gt;&lt;keyword&gt;alkaline basalts&lt;/keyword&gt;&lt;keyword&gt;mantle metasomatism&lt;/keyword&gt;&lt;keyword&gt;pyroxenite melts&lt;/keyword&gt;&lt;keyword&gt;Sr-Nd-Pb radiogenic isotopes&lt;/keyword&gt;&lt;keyword&gt;westernmost Mediterranean&lt;/keyword&gt;&lt;/keywords&gt;&lt;dates&gt;&lt;year&gt;2017&lt;/year&gt;&lt;/dates&gt;&lt;isbn&gt;0024-4937&lt;/isbn&gt;&lt;urls&gt;&lt;related-urls&gt;&lt;url&gt;http://www.sciencedirect.com/science/article/pii/S0024493716304443&lt;/url&gt;&lt;/related-urls&gt;&lt;/urls&gt;&lt;electronic-resource-num&gt;http://dx.doi.org/10.1016/j.lithos.2016.12.011&lt;/electronic-resource-num&gt;&lt;/record&gt;&lt;/Cite&gt;&lt;/EndNote&gt;</w:instrText>
        </w:r>
        <w:r w:rsidR="00000000">
          <w:rPr>
            <w:rFonts w:ascii="Times New Roman" w:hAnsi="Times New Roman" w:cs="Times New Roman"/>
            <w:sz w:val="22"/>
            <w:szCs w:val="22"/>
            <w:lang w:val="en-GB"/>
          </w:rPr>
          <w:fldChar w:fldCharType="separate"/>
        </w:r>
        <w:r w:rsidR="003A3353"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end"/>
        </w:r>
      </w:hyperlink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s the product of interaction between SiO</w:t>
      </w:r>
      <w:r w:rsidR="008A4C7C" w:rsidRPr="00101896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>-undersaturated magmas similar to the host alkali basalts</w:t>
      </w:r>
      <w:r w:rsidR="003A3353" w:rsidRPr="00101896">
        <w:rPr>
          <w:rFonts w:ascii="Times New Roman" w:hAnsi="Times New Roman" w:cs="Times New Roman"/>
          <w:sz w:val="22"/>
          <w:szCs w:val="22"/>
          <w:lang w:val="en-GB"/>
        </w:rPr>
        <w:t>; they are not included in this study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3A3353" w:rsidRPr="00101896">
        <w:rPr>
          <w:rFonts w:ascii="Times New Roman" w:hAnsi="Times New Roman" w:cs="Times New Roman"/>
          <w:sz w:val="22"/>
          <w:szCs w:val="22"/>
          <w:lang w:val="en-GB"/>
        </w:rPr>
        <w:t>Most xenoliths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are from the spinel fa</w:t>
      </w:r>
      <w:r w:rsidR="003A3353" w:rsidRPr="00101896">
        <w:rPr>
          <w:rFonts w:ascii="Times New Roman" w:hAnsi="Times New Roman" w:cs="Times New Roman"/>
          <w:sz w:val="22"/>
          <w:szCs w:val="22"/>
          <w:lang w:val="en-GB"/>
        </w:rPr>
        <w:t>; r</w:t>
      </w:r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are plagioclase occurs (typically &lt;0.5 %) in a locality of the Aïn </w:t>
      </w:r>
      <w:proofErr w:type="spellStart"/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>Témouchent</w:t>
      </w:r>
      <w:proofErr w:type="spellEnd"/>
      <w:r w:rsidR="008A4C7C"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massif.</w:t>
      </w:r>
    </w:p>
    <w:p w14:paraId="57EE846C" w14:textId="77777777" w:rsidR="005411F4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A2CA2C5" w14:textId="06F74A6A" w:rsidR="005411F4" w:rsidRDefault="005411F4" w:rsidP="004C5D50">
      <w:pPr>
        <w:ind w:firstLine="357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We selected for this study 12 samples of spinel-facies lherzolites and harzburgites (and a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dunite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) representative of the textural and lithological diversity among the xenoliths of the Oran volcanic field. Samples with label SOU have been collected in the 2.1-Ma lava flows at the Oued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Abdellah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beach of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Souahlia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(35º5’45.58’’N, 1º52′’33.23’’W), whereas those with labels DZ (Djebel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Dzioua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; 35º17’21.36’’N, 1º14’43.71’’W), GU (Djebel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Gueriane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>; 35º11’28.80’’N, 1º12’ 27.00’’W) and HAM (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Hammar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E’Zohra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; 35º15’42.81’’N, 1º8’41.65’’W) are from the 1.3–0.8-Ma basaltic flows in the Aïn </w:t>
      </w:r>
      <w:proofErr w:type="spellStart"/>
      <w:r w:rsidRPr="00101896">
        <w:rPr>
          <w:rFonts w:ascii="Times New Roman" w:hAnsi="Times New Roman" w:cs="Times New Roman"/>
          <w:sz w:val="22"/>
          <w:szCs w:val="22"/>
          <w:lang w:val="en-GB"/>
        </w:rPr>
        <w:t>Témouchent</w:t>
      </w:r>
      <w:proofErr w:type="spellEnd"/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massif. A more detailed description of the xenoliths is provided by </w:t>
      </w:r>
      <w:hyperlink w:anchor="_ENREF_1" w:tooltip="Hidas, 2019 #55318" w:history="1">
        <w:r w:rsidRPr="00101896">
          <w:rPr>
            <w:rStyle w:val="Hyperlink"/>
            <w:rFonts w:ascii="Times New Roman" w:hAnsi="Times New Roman" w:cs="Times New Roman"/>
            <w:sz w:val="22"/>
            <w:szCs w:val="22"/>
          </w:rPr>
          <w:t xml:space="preserve">Hidas, Garrido </w:t>
        </w:r>
        <w:r w:rsidRPr="00101896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1</w:t>
        </w:r>
        <w:r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begin"/>
        </w:r>
        <w:r w:rsidRPr="00101896">
          <w:rPr>
            <w:rFonts w:ascii="Times New Roman" w:hAnsi="Times New Roman" w:cs="Times New Roman"/>
            <w:sz w:val="22"/>
            <w:szCs w:val="22"/>
            <w:lang w:val="en-GB"/>
          </w:rPr>
          <w:instrText xml:space="preserve"> ADDIN EN.CITE &lt;EndNote&gt;&lt;Cite AuthorYear="1"&gt;&lt;Author&gt;Hidas&lt;/Author&gt;&lt;Year&gt;2019&lt;/Year&gt;&lt;RecNum&gt;55318&lt;/RecNum&gt;&lt;DisplayText&gt;Hidas, Garrido &lt;style face="superscript"&gt;1&lt;/style&gt;&lt;/DisplayText&gt;&lt;record&gt;&lt;rec-number&gt;55318&lt;/rec-number&gt;&lt;foreign-keys&gt;&lt;key app="EN" db-id="awr95xa0v5wxseefsropfzt49wz9r9aadprp" timestamp="1557469906" guid="c0f508b8-0256-414d-9d83-2fa8c6755ee7"&gt;55318&lt;/key&gt;&lt;/foreign-keys&gt;&lt;ref-type name="Journal Article"&gt;17&lt;/ref-type&gt;&lt;contributors&gt;&lt;authors&gt;&lt;author&gt;Hidas, Károly&lt;/author&gt;&lt;author&gt;Garrido, Carlos J.&lt;/author&gt;&lt;author&gt;Booth-Rea, Guillermo&lt;/author&gt;&lt;author&gt;Marchesi, Claudio&lt;/author&gt;&lt;author&gt;Bodinier, Jean-Louis&lt;/author&gt;&lt;author&gt;Dautria, Jean-Marie&lt;/author&gt;&lt;author&gt;Louni-Hacini, Amina&lt;/author&gt;&lt;author&gt;Azzouni-Sekkal, Abla&lt;/author&gt;&lt;/authors&gt;&lt;/contributors&gt;&lt;titles&gt;&lt;title&gt;Lithosphere tearing along STEP faults and synkinematic formation of lherzolite and wehrlite in the shallow subcontinental mantle&lt;/title&gt;&lt;secondary-title&gt;Solid Earth&lt;/secondary-title&gt;&lt;/titles&gt;&lt;periodical&gt;&lt;full-title&gt;Solid Earth&lt;/full-title&gt;&lt;/periodical&gt;&lt;pages&gt;1099–1121&lt;/pages&gt;&lt;volume&gt;10&lt;/volume&gt;&lt;section&gt;1&lt;/section&gt;&lt;dates&gt;&lt;year&gt;2019&lt;/year&gt;&lt;/dates&gt;&lt;isbn&gt;1869-9537&lt;/isbn&gt;&lt;urls&gt;&lt;/urls&gt;&lt;electronic-resource-num&gt;10.5194/se-2019-32&lt;/electronic-resource-num&gt;&lt;/record&gt;&lt;/Cite&gt;&lt;/EndNote&gt;</w:instrText>
        </w:r>
        <w:r w:rsidR="00000000">
          <w:rPr>
            <w:rFonts w:ascii="Times New Roman" w:hAnsi="Times New Roman" w:cs="Times New Roman"/>
            <w:sz w:val="22"/>
            <w:szCs w:val="22"/>
            <w:lang w:val="en-GB"/>
          </w:rPr>
          <w:fldChar w:fldCharType="separate"/>
        </w:r>
        <w:r w:rsidRPr="00101896">
          <w:rPr>
            <w:rFonts w:ascii="Times New Roman" w:hAnsi="Times New Roman" w:cs="Times New Roman"/>
            <w:sz w:val="22"/>
            <w:szCs w:val="22"/>
            <w:lang w:val="en-GB"/>
          </w:rPr>
          <w:fldChar w:fldCharType="end"/>
        </w:r>
      </w:hyperlink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DF70FF9" w14:textId="77777777" w:rsidR="005411F4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4666F23" w14:textId="77777777" w:rsidR="005411F4" w:rsidRPr="00101896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8A8D851" w14:textId="5CC2B69A" w:rsidR="0093650F" w:rsidRPr="00101896" w:rsidRDefault="005411F4" w:rsidP="005411F4">
      <w:pPr>
        <w:jc w:val="center"/>
        <w:rPr>
          <w:rFonts w:ascii="Times New Roman" w:hAnsi="Times New Roman" w:cs="Times New Roman"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34E40C03" wp14:editId="4F0D62D3">
            <wp:extent cx="4209467" cy="2064299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467" cy="2064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DD33E" w14:textId="77777777" w:rsidR="005411F4" w:rsidRDefault="005411F4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6F732AB" w14:textId="509CE9AD" w:rsidR="005411F4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504D8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1. Chondrite-normalized REE compositions in clinopyroxene</w:t>
      </w:r>
      <w:r w:rsidR="00E504D8" w:rsidRPr="00E504D8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E504D8">
        <w:rPr>
          <w:rFonts w:ascii="Times New Roman" w:hAnsi="Times New Roman" w:cs="Times New Roman"/>
          <w:sz w:val="22"/>
          <w:szCs w:val="22"/>
          <w:lang w:val="en-GB"/>
        </w:rPr>
        <w:t xml:space="preserve"> T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he different textural groups of </w:t>
      </w:r>
      <w:r w:rsidRPr="00E504D8">
        <w:rPr>
          <w:rFonts w:ascii="Times New Roman" w:hAnsi="Times New Roman" w:cs="Times New Roman"/>
          <w:sz w:val="22"/>
          <w:szCs w:val="22"/>
          <w:lang w:val="en-GB"/>
        </w:rPr>
        <w:t>peridotites</w:t>
      </w:r>
      <w:r w:rsidR="00E504D8" w:rsidRPr="00E504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E504D8">
        <w:rPr>
          <w:rFonts w:ascii="Times New Roman" w:hAnsi="Times New Roman" w:cs="Times New Roman"/>
          <w:sz w:val="22"/>
          <w:szCs w:val="22"/>
          <w:lang w:val="en-GB"/>
        </w:rPr>
        <w:t>defin</w:t>
      </w:r>
      <w:r w:rsidR="00E504D8">
        <w:rPr>
          <w:rFonts w:ascii="Times New Roman" w:hAnsi="Times New Roman" w:cs="Times New Roman"/>
          <w:sz w:val="22"/>
          <w:szCs w:val="22"/>
          <w:lang w:val="en-GB"/>
        </w:rPr>
        <w:t>ing</w:t>
      </w:r>
      <w:r w:rsidRPr="00E504D8">
        <w:rPr>
          <w:rFonts w:ascii="Times New Roman" w:hAnsi="Times New Roman" w:cs="Times New Roman"/>
          <w:sz w:val="22"/>
          <w:szCs w:val="22"/>
          <w:lang w:val="en-GB"/>
        </w:rPr>
        <w:t xml:space="preserve"> the compositional field in Fig. 1, 2 &amp; 4</w:t>
      </w:r>
      <w:r w:rsidR="00E504D8" w:rsidRPr="00E504D8">
        <w:rPr>
          <w:rFonts w:ascii="Times New Roman" w:hAnsi="Times New Roman" w:cs="Times New Roman"/>
          <w:sz w:val="22"/>
          <w:szCs w:val="22"/>
          <w:lang w:val="en-GB"/>
        </w:rPr>
        <w:t xml:space="preserve"> are shown</w:t>
      </w:r>
      <w:r w:rsidRPr="00E504D8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EBD7368" w14:textId="77777777" w:rsidR="00670C5C" w:rsidRDefault="00670C5C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CD78576" w14:textId="77777777" w:rsidR="005411F4" w:rsidRDefault="005411F4" w:rsidP="005411F4">
      <w:pPr>
        <w:jc w:val="both"/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</w:pPr>
    </w:p>
    <w:p w14:paraId="31635EDC" w14:textId="44495762" w:rsidR="005411F4" w:rsidRPr="00101896" w:rsidRDefault="005411F4" w:rsidP="005411F4">
      <w:pPr>
        <w:jc w:val="center"/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drawing>
          <wp:inline distT="0" distB="0" distL="0" distR="0" wp14:anchorId="4CAA18C0" wp14:editId="26888B36">
            <wp:extent cx="3096121" cy="194553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121" cy="19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02F38" w14:textId="5F9F1BFC" w:rsidR="00101896" w:rsidRDefault="00101896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311E0A6" w14:textId="07B3A4CE" w:rsidR="005411F4" w:rsidRPr="00670C5C" w:rsidRDefault="00101896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504D8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2. Grain-size distribution</w:t>
      </w:r>
      <w:r w:rsidR="00E504D8" w:rsidRPr="00E504D8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504D8">
        <w:rPr>
          <w:rFonts w:ascii="Times New Roman" w:hAnsi="Times New Roman" w:cs="Times New Roman"/>
          <w:sz w:val="22"/>
          <w:szCs w:val="22"/>
          <w:lang w:val="en-GB"/>
        </w:rPr>
        <w:t>O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 xml:space="preserve">livine, orthopyroxene and clinopyroxene </w:t>
      </w:r>
      <w:r w:rsidR="00D1010B">
        <w:rPr>
          <w:rFonts w:ascii="Times New Roman" w:hAnsi="Times New Roman" w:cs="Times New Roman"/>
          <w:sz w:val="22"/>
          <w:szCs w:val="22"/>
          <w:lang w:val="en-GB"/>
        </w:rPr>
        <w:t xml:space="preserve">are shown 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>for the different textural groups of peridotites</w:t>
      </w:r>
      <w:r w:rsidR="00E504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gramStart"/>
      <w:r w:rsidR="001C34E6" w:rsidRPr="001C34E6">
        <w:rPr>
          <w:rFonts w:ascii="Times New Roman" w:hAnsi="Times New Roman" w:cs="Times New Roman"/>
          <w:sz w:val="22"/>
          <w:szCs w:val="22"/>
          <w:lang w:val="en-GB"/>
        </w:rPr>
        <w:t>colour</w:t>
      </w:r>
      <w:r w:rsidR="00E504D8">
        <w:rPr>
          <w:rFonts w:ascii="Times New Roman" w:hAnsi="Times New Roman" w:cs="Times New Roman"/>
          <w:sz w:val="22"/>
          <w:szCs w:val="22"/>
          <w:lang w:val="en-GB"/>
        </w:rPr>
        <w:t>-coded</w:t>
      </w:r>
      <w:proofErr w:type="gramEnd"/>
      <w:r w:rsidR="00E504D8">
        <w:rPr>
          <w:rFonts w:ascii="Times New Roman" w:hAnsi="Times New Roman" w:cs="Times New Roman"/>
          <w:sz w:val="22"/>
          <w:szCs w:val="22"/>
          <w:lang w:val="en-GB"/>
        </w:rPr>
        <w:t xml:space="preserve"> as</w:t>
      </w:r>
      <w:r w:rsidRPr="00670C5C">
        <w:rPr>
          <w:rFonts w:ascii="Times New Roman" w:hAnsi="Times New Roman" w:cs="Times New Roman"/>
          <w:sz w:val="22"/>
          <w:szCs w:val="22"/>
          <w:lang w:val="en-GB"/>
        </w:rPr>
        <w:t xml:space="preserve"> in Fig. 1, 2 &amp; 4.</w:t>
      </w:r>
    </w:p>
    <w:p w14:paraId="0D945AB7" w14:textId="659EAFF6" w:rsidR="008B097E" w:rsidRDefault="00EA3E85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5411F4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E504D8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  <w:r w:rsidRPr="0010189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101896">
        <w:rPr>
          <w:rFonts w:ascii="Times New Roman" w:hAnsi="Times New Roman" w:cs="Times New Roman"/>
          <w:sz w:val="22"/>
          <w:szCs w:val="22"/>
          <w:lang w:val="en-GB"/>
        </w:rPr>
        <w:t>Model parameters and inputs.</w:t>
      </w:r>
    </w:p>
    <w:p w14:paraId="37B64368" w14:textId="77777777" w:rsidR="005411F4" w:rsidRPr="00101896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8634" w:type="dxa"/>
        <w:tblLook w:val="04A0" w:firstRow="1" w:lastRow="0" w:firstColumn="1" w:lastColumn="0" w:noHBand="0" w:noVBand="1"/>
      </w:tblPr>
      <w:tblGrid>
        <w:gridCol w:w="1640"/>
        <w:gridCol w:w="1180"/>
        <w:gridCol w:w="236"/>
        <w:gridCol w:w="1171"/>
        <w:gridCol w:w="236"/>
        <w:gridCol w:w="1295"/>
        <w:gridCol w:w="236"/>
        <w:gridCol w:w="84"/>
        <w:gridCol w:w="236"/>
        <w:gridCol w:w="924"/>
        <w:gridCol w:w="236"/>
        <w:gridCol w:w="924"/>
        <w:gridCol w:w="236"/>
      </w:tblGrid>
      <w:tr w:rsidR="00EA3E85" w:rsidRPr="00101896" w14:paraId="65869867" w14:textId="77777777" w:rsidTr="005411F4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29D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ercolation paramet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365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6C45" w14:textId="6E01A882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6EC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EB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AE4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7134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57D0D1E3" w14:textId="77777777" w:rsidTr="005411F4">
        <w:trPr>
          <w:gridAfter w:val="1"/>
          <w:wAfter w:w="236" w:type="dxa"/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05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elt proportion (porosity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8A8" w14:textId="0191F68D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 %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7C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A8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6C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F3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51BA490A" w14:textId="77777777" w:rsidTr="005411F4">
        <w:trPr>
          <w:gridAfter w:val="1"/>
          <w:wAfter w:w="236" w:type="dxa"/>
          <w:trHeight w:val="36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EA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lative melt velocity (m·s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B2F" w14:textId="71437D78" w:rsidR="00EA3E85" w:rsidRPr="00101896" w:rsidRDefault="00217488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6·10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603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8C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31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A2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738006AD" w14:textId="77777777" w:rsidTr="005411F4">
        <w:trPr>
          <w:gridAfter w:val="1"/>
          <w:wAfter w:w="236" w:type="dxa"/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65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Grain size (m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B74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78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0.01 / 1 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327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F6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5C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530006B3" w14:textId="77777777" w:rsidTr="005411F4">
        <w:trPr>
          <w:trHeight w:val="5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FB4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2B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8B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49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E1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5D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3C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5D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1FDD58ED" w14:textId="77777777" w:rsidTr="005411F4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EE9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artition coefficien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65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146D" w14:textId="0EABF58E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Diffusivities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5744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91F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tarting compositions</w:t>
            </w:r>
          </w:p>
        </w:tc>
      </w:tr>
      <w:tr w:rsidR="00EA3E85" w:rsidRPr="00101896" w14:paraId="43AECD23" w14:textId="77777777" w:rsidTr="005411F4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08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A6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ED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41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>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3A8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ε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9E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FA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Peridotit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95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elt</w:t>
            </w:r>
          </w:p>
        </w:tc>
      </w:tr>
      <w:tr w:rsidR="00EA3E85" w:rsidRPr="00101896" w14:paraId="31D23E17" w14:textId="77777777" w:rsidTr="005411F4">
        <w:trPr>
          <w:trHeight w:val="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89E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9373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A84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EB1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GB" w:eastAsia="en-GB"/>
              </w:rPr>
              <w:t xml:space="preserve"> 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m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s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7623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(kJ·mol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14C0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324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μg·g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A4E" w14:textId="77777777" w:rsidR="00EA3E85" w:rsidRPr="005411F4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(μg·g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5411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EA3E85" w:rsidRPr="00101896" w14:paraId="64965F08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C45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D1C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A5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110" w14:textId="1153AF03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2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44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193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B9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52A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C2A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55.8</w:t>
            </w:r>
          </w:p>
        </w:tc>
      </w:tr>
      <w:tr w:rsidR="00EA3E85" w:rsidRPr="00101896" w14:paraId="6AAE1B1C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43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51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DA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B4F4" w14:textId="3E8978CF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2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13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082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47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47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19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52.5</w:t>
            </w:r>
          </w:p>
        </w:tc>
      </w:tr>
      <w:tr w:rsidR="00EA3E85" w:rsidRPr="00101896" w14:paraId="1804C272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F4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52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C5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7CDF" w14:textId="37062F24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F9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9570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36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67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D7C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12.1</w:t>
            </w:r>
          </w:p>
        </w:tc>
      </w:tr>
      <w:tr w:rsidR="00EA3E85" w:rsidRPr="00101896" w14:paraId="7EAA38B0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34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5D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7758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3B38" w14:textId="7779453E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54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B6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839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46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1B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57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60.3</w:t>
            </w:r>
          </w:p>
        </w:tc>
      </w:tr>
      <w:tr w:rsidR="00EA3E85" w:rsidRPr="00101896" w14:paraId="779CACDF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C8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A74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C6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440D" w14:textId="13882A43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42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34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01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88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2C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9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F0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4.8</w:t>
            </w:r>
          </w:p>
        </w:tc>
      </w:tr>
      <w:tr w:rsidR="00EA3E85" w:rsidRPr="00101896" w14:paraId="08617BD5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DA1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u</w:t>
            </w: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3+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14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3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F3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E432" w14:textId="05E3780B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.79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A0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960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A4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A0898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77</w:t>
            </w:r>
          </w:p>
        </w:tc>
        <w:tc>
          <w:tcPr>
            <w:tcW w:w="11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860A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3.9</w:t>
            </w:r>
          </w:p>
        </w:tc>
      </w:tr>
      <w:tr w:rsidR="00EA3E85" w:rsidRPr="00101896" w14:paraId="7F3858C0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499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u</w:t>
            </w: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2+</w:t>
            </w:r>
          </w:p>
        </w:tc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C39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C90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FD52" w14:textId="5A9D61E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2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077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10448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F71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C9D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A4C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A3E85" w:rsidRPr="00101896" w14:paraId="1036EBEF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97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32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E3E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F17" w14:textId="3258DFC1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04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64F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3807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8E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0EB6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.9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473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3.1</w:t>
            </w:r>
          </w:p>
        </w:tc>
      </w:tr>
      <w:tr w:rsidR="00EA3E85" w:rsidRPr="00101896" w14:paraId="5FDA42F0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EE1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C00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4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D9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14D" w14:textId="32E92019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09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0B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2655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1E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C0E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0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448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.6</w:t>
            </w:r>
          </w:p>
        </w:tc>
      </w:tr>
      <w:tr w:rsidR="00EA3E85" w:rsidRPr="00101896" w14:paraId="14CA4CE7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51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03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25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14C" w14:textId="59948862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9.97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4D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136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0D8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4DA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9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2C4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9.8</w:t>
            </w:r>
          </w:p>
        </w:tc>
      </w:tr>
      <w:tr w:rsidR="00EA3E85" w:rsidRPr="00101896" w14:paraId="23CFDC8E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AE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61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67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B12" w14:textId="02ABD482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5.61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F9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0350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2A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62E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.4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67D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6.0</w:t>
            </w:r>
          </w:p>
        </w:tc>
      </w:tr>
      <w:tr w:rsidR="00EA3E85" w:rsidRPr="00101896" w14:paraId="09280120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C90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1D5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7F2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8FB" w14:textId="5D565259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.73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F8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909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12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DC82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.7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318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3.5</w:t>
            </w:r>
          </w:p>
        </w:tc>
      </w:tr>
      <w:tr w:rsidR="00EA3E85" w:rsidRPr="00101896" w14:paraId="57E7B37C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D1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CFB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52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FA2" w14:textId="09EFE5AD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.5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411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8045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58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41F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.8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507D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1.1</w:t>
            </w:r>
          </w:p>
        </w:tc>
      </w:tr>
      <w:tr w:rsidR="00EA3E85" w:rsidRPr="00101896" w14:paraId="23998CED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16C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Y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338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645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042" w14:textId="76BAC0ED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.83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70D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7120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0BBF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9334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.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EC4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.2</w:t>
            </w:r>
          </w:p>
        </w:tc>
      </w:tr>
      <w:tr w:rsidR="00EA3E85" w:rsidRPr="00101896" w14:paraId="1AC2BBFE" w14:textId="77777777" w:rsidTr="005411F4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179E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F917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0.5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C863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606C" w14:textId="07D94DEA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.03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10</w:t>
            </w:r>
            <w:r w:rsidR="009E1479"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−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DCC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740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E4C9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8BDBA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.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356B8" w14:textId="77777777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.5</w:t>
            </w:r>
          </w:p>
        </w:tc>
      </w:tr>
      <w:tr w:rsidR="00EA3E85" w:rsidRPr="00101896" w14:paraId="55CA5005" w14:textId="77777777" w:rsidTr="005411F4">
        <w:trPr>
          <w:gridAfter w:val="1"/>
          <w:wAfter w:w="236" w:type="dxa"/>
          <w:trHeight w:val="320"/>
        </w:trPr>
        <w:tc>
          <w:tcPr>
            <w:tcW w:w="839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CF5F" w14:textId="505C847D" w:rsidR="00EA3E85" w:rsidRPr="00101896" w:rsidRDefault="00EA3E85" w:rsidP="005411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EE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+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diffusivities are calculated using a constant activation volume V = 10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5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m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·mol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-1</w:t>
            </w:r>
            <w:r w:rsidRPr="00101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</w:tbl>
    <w:p w14:paraId="4CDFE9F5" w14:textId="6DFFD958" w:rsidR="00B8062A" w:rsidRDefault="00B8062A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B4206AC" w14:textId="77777777" w:rsidR="005411F4" w:rsidRPr="00101896" w:rsidRDefault="005411F4" w:rsidP="005411F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9A126C0" w14:textId="564E6504" w:rsidR="00362CFC" w:rsidRPr="00101896" w:rsidRDefault="00362CFC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references</w:t>
      </w:r>
    </w:p>
    <w:p w14:paraId="4E92FB9A" w14:textId="188629D7" w:rsidR="003A3353" w:rsidRPr="00101896" w:rsidRDefault="00057BC5" w:rsidP="005411F4">
      <w:pPr>
        <w:pStyle w:val="EndNoteBibliographyTitle"/>
        <w:jc w:val="both"/>
        <w:rPr>
          <w:b/>
          <w:noProof/>
          <w:sz w:val="22"/>
          <w:szCs w:val="22"/>
        </w:rPr>
      </w:pPr>
      <w:r w:rsidRPr="00101896">
        <w:rPr>
          <w:sz w:val="22"/>
          <w:szCs w:val="22"/>
        </w:rPr>
        <w:fldChar w:fldCharType="begin"/>
      </w:r>
      <w:r w:rsidRPr="00101896">
        <w:rPr>
          <w:sz w:val="22"/>
          <w:szCs w:val="22"/>
        </w:rPr>
        <w:instrText xml:space="preserve"> ADDIN EN.REFLIST </w:instrText>
      </w:r>
      <w:r w:rsidRPr="00101896">
        <w:rPr>
          <w:sz w:val="22"/>
          <w:szCs w:val="22"/>
        </w:rPr>
        <w:fldChar w:fldCharType="separate"/>
      </w:r>
    </w:p>
    <w:p w14:paraId="605E09CA" w14:textId="3A20474B" w:rsidR="003A3353" w:rsidRPr="00101896" w:rsidRDefault="003A3353" w:rsidP="005411F4">
      <w:pPr>
        <w:pStyle w:val="EndNoteBibliography"/>
        <w:ind w:left="720" w:hanging="720"/>
        <w:rPr>
          <w:noProof/>
          <w:sz w:val="22"/>
          <w:szCs w:val="22"/>
        </w:rPr>
      </w:pPr>
      <w:bookmarkStart w:id="0" w:name="_ENREF_1"/>
      <w:r w:rsidRPr="00101896">
        <w:rPr>
          <w:noProof/>
          <w:sz w:val="22"/>
          <w:szCs w:val="22"/>
        </w:rPr>
        <w:t>1.</w:t>
      </w:r>
      <w:r w:rsidRPr="00101896">
        <w:rPr>
          <w:noProof/>
          <w:sz w:val="22"/>
          <w:szCs w:val="22"/>
        </w:rPr>
        <w:tab/>
        <w:t>Hidas K</w:t>
      </w:r>
      <w:r w:rsidRPr="00101896">
        <w:rPr>
          <w:i/>
          <w:noProof/>
          <w:sz w:val="22"/>
          <w:szCs w:val="22"/>
        </w:rPr>
        <w:t>, et al.</w:t>
      </w:r>
      <w:r w:rsidRPr="00101896">
        <w:rPr>
          <w:noProof/>
          <w:sz w:val="22"/>
          <w:szCs w:val="22"/>
        </w:rPr>
        <w:t xml:space="preserve"> Lithosphere tearing along STEP faults and synkinematic formation of lherzolite and wehrlite in the shallow subcontinental mantle. </w:t>
      </w:r>
      <w:r w:rsidRPr="00101896">
        <w:rPr>
          <w:i/>
          <w:noProof/>
          <w:sz w:val="22"/>
          <w:szCs w:val="22"/>
        </w:rPr>
        <w:t>Solid Earth</w:t>
      </w:r>
      <w:r w:rsidRPr="00101896">
        <w:rPr>
          <w:noProof/>
          <w:sz w:val="22"/>
          <w:szCs w:val="22"/>
        </w:rPr>
        <w:t xml:space="preserve"> </w:t>
      </w:r>
      <w:r w:rsidRPr="00101896">
        <w:rPr>
          <w:b/>
          <w:noProof/>
          <w:sz w:val="22"/>
          <w:szCs w:val="22"/>
        </w:rPr>
        <w:t>10</w:t>
      </w:r>
      <w:r w:rsidRPr="00101896">
        <w:rPr>
          <w:noProof/>
          <w:sz w:val="22"/>
          <w:szCs w:val="22"/>
        </w:rPr>
        <w:t>, 1099–1121 (2019).</w:t>
      </w:r>
    </w:p>
    <w:bookmarkEnd w:id="0"/>
    <w:p w14:paraId="2D9A32F8" w14:textId="3C852248" w:rsidR="003A3353" w:rsidRPr="00101896" w:rsidRDefault="003A3353" w:rsidP="005411F4">
      <w:pPr>
        <w:pStyle w:val="EndNoteBibliography"/>
        <w:rPr>
          <w:noProof/>
          <w:sz w:val="22"/>
          <w:szCs w:val="22"/>
        </w:rPr>
      </w:pPr>
    </w:p>
    <w:p w14:paraId="62D23CDA" w14:textId="77777777" w:rsidR="003A3353" w:rsidRPr="00101896" w:rsidRDefault="003A3353" w:rsidP="005411F4">
      <w:pPr>
        <w:pStyle w:val="EndNoteBibliography"/>
        <w:ind w:left="720" w:hanging="720"/>
        <w:rPr>
          <w:noProof/>
          <w:sz w:val="22"/>
          <w:szCs w:val="22"/>
        </w:rPr>
      </w:pPr>
      <w:bookmarkStart w:id="1" w:name="_ENREF_2"/>
      <w:r w:rsidRPr="00101896">
        <w:rPr>
          <w:noProof/>
          <w:sz w:val="22"/>
          <w:szCs w:val="22"/>
        </w:rPr>
        <w:t>2.</w:t>
      </w:r>
      <w:r w:rsidRPr="00101896">
        <w:rPr>
          <w:noProof/>
          <w:sz w:val="22"/>
          <w:szCs w:val="22"/>
        </w:rPr>
        <w:tab/>
        <w:t>Marchesi C</w:t>
      </w:r>
      <w:r w:rsidRPr="00101896">
        <w:rPr>
          <w:i/>
          <w:noProof/>
          <w:sz w:val="22"/>
          <w:szCs w:val="22"/>
        </w:rPr>
        <w:t>, et al.</w:t>
      </w:r>
      <w:r w:rsidRPr="00101896">
        <w:rPr>
          <w:noProof/>
          <w:sz w:val="22"/>
          <w:szCs w:val="22"/>
        </w:rPr>
        <w:t xml:space="preserve"> Multi-stage evolution of the lithospheric mantle beneath the westernmost Mediterranean: Geochemical constraints from peridotite xenoliths in the eastern Betic Cordillera (SE Spain). </w:t>
      </w:r>
      <w:r w:rsidRPr="00101896">
        <w:rPr>
          <w:i/>
          <w:noProof/>
          <w:sz w:val="22"/>
          <w:szCs w:val="22"/>
        </w:rPr>
        <w:t>Lithos</w:t>
      </w:r>
      <w:r w:rsidRPr="00101896">
        <w:rPr>
          <w:noProof/>
          <w:sz w:val="22"/>
          <w:szCs w:val="22"/>
        </w:rPr>
        <w:t xml:space="preserve"> </w:t>
      </w:r>
      <w:r w:rsidRPr="00101896">
        <w:rPr>
          <w:b/>
          <w:noProof/>
          <w:sz w:val="22"/>
          <w:szCs w:val="22"/>
        </w:rPr>
        <w:t>276</w:t>
      </w:r>
      <w:r w:rsidRPr="00101896">
        <w:rPr>
          <w:noProof/>
          <w:sz w:val="22"/>
          <w:szCs w:val="22"/>
        </w:rPr>
        <w:t>, 75-89 (2017).</w:t>
      </w:r>
    </w:p>
    <w:bookmarkEnd w:id="1"/>
    <w:p w14:paraId="4FE31EB9" w14:textId="77777777" w:rsidR="003A3353" w:rsidRPr="00101896" w:rsidRDefault="003A3353" w:rsidP="005411F4">
      <w:pPr>
        <w:pStyle w:val="EndNoteBibliography"/>
        <w:rPr>
          <w:noProof/>
          <w:sz w:val="22"/>
          <w:szCs w:val="22"/>
        </w:rPr>
      </w:pPr>
    </w:p>
    <w:p w14:paraId="29514FB8" w14:textId="36755FA5" w:rsidR="003D3021" w:rsidRPr="00101896" w:rsidRDefault="00057BC5" w:rsidP="005411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101896">
        <w:rPr>
          <w:rFonts w:ascii="Times New Roman" w:hAnsi="Times New Roman" w:cs="Times New Roman"/>
          <w:b/>
          <w:bCs/>
          <w:sz w:val="22"/>
          <w:szCs w:val="22"/>
          <w:lang w:val="en-GB"/>
        </w:rPr>
        <w:fldChar w:fldCharType="end"/>
      </w:r>
    </w:p>
    <w:sectPr w:rsidR="003D3021" w:rsidRPr="00101896" w:rsidSect="00D34DA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77CF2"/>
    <w:multiLevelType w:val="hybridMultilevel"/>
    <w:tmpl w:val="7C763480"/>
    <w:lvl w:ilvl="0" w:tplc="653C29D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35217D31"/>
    <w:multiLevelType w:val="hybridMultilevel"/>
    <w:tmpl w:val="2856C856"/>
    <w:lvl w:ilvl="0" w:tplc="32486426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A224E8"/>
    <w:multiLevelType w:val="hybridMultilevel"/>
    <w:tmpl w:val="B42229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D91B48"/>
    <w:multiLevelType w:val="hybridMultilevel"/>
    <w:tmpl w:val="57B2A850"/>
    <w:lvl w:ilvl="0" w:tplc="ADB0D9C0">
      <w:start w:val="1"/>
      <w:numFmt w:val="decimal"/>
      <w:lvlText w:val="%1."/>
      <w:lvlJc w:val="left"/>
      <w:pPr>
        <w:ind w:left="360" w:hanging="360"/>
      </w:pPr>
      <w:rPr>
        <w:rFonts w:hint="default"/>
        <w:i/>
        <w:i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E466326"/>
    <w:multiLevelType w:val="hybridMultilevel"/>
    <w:tmpl w:val="2626D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F63ADD"/>
    <w:multiLevelType w:val="hybridMultilevel"/>
    <w:tmpl w:val="69682EE4"/>
    <w:lvl w:ilvl="0" w:tplc="29C4A55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842785">
    <w:abstractNumId w:val="0"/>
  </w:num>
  <w:num w:numId="2" w16cid:durableId="574172487">
    <w:abstractNumId w:val="1"/>
  </w:num>
  <w:num w:numId="3" w16cid:durableId="1266840143">
    <w:abstractNumId w:val="4"/>
  </w:num>
  <w:num w:numId="4" w16cid:durableId="125122879">
    <w:abstractNumId w:val="3"/>
  </w:num>
  <w:num w:numId="5" w16cid:durableId="197817246">
    <w:abstractNumId w:val="2"/>
  </w:num>
  <w:num w:numId="6" w16cid:durableId="16439240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wr95xa0v5wxseefsropfzt49wz9r9aadprp&quot;&gt;Romain Tilhac&lt;record-ids&gt;&lt;item&gt;2299&lt;/item&gt;&lt;item&gt;55318&lt;/item&gt;&lt;/record-ids&gt;&lt;/item&gt;&lt;/Libraries&gt;"/>
  </w:docVars>
  <w:rsids>
    <w:rsidRoot w:val="00BF6F71"/>
    <w:rsid w:val="0000785F"/>
    <w:rsid w:val="00021494"/>
    <w:rsid w:val="000227E5"/>
    <w:rsid w:val="0002650E"/>
    <w:rsid w:val="00030064"/>
    <w:rsid w:val="00033A10"/>
    <w:rsid w:val="000340FE"/>
    <w:rsid w:val="00040F50"/>
    <w:rsid w:val="00045CC8"/>
    <w:rsid w:val="00050AA1"/>
    <w:rsid w:val="00057BC5"/>
    <w:rsid w:val="00064A18"/>
    <w:rsid w:val="0006606D"/>
    <w:rsid w:val="000716BF"/>
    <w:rsid w:val="0007223C"/>
    <w:rsid w:val="00077A1F"/>
    <w:rsid w:val="00092DBD"/>
    <w:rsid w:val="00093F22"/>
    <w:rsid w:val="00094A24"/>
    <w:rsid w:val="00095251"/>
    <w:rsid w:val="000975FF"/>
    <w:rsid w:val="000A3D05"/>
    <w:rsid w:val="000A4009"/>
    <w:rsid w:val="000C424E"/>
    <w:rsid w:val="000C6C89"/>
    <w:rsid w:val="000D205C"/>
    <w:rsid w:val="000D7599"/>
    <w:rsid w:val="000E03AD"/>
    <w:rsid w:val="000E0ED3"/>
    <w:rsid w:val="000E0F44"/>
    <w:rsid w:val="000E5212"/>
    <w:rsid w:val="000E6D72"/>
    <w:rsid w:val="000F27EA"/>
    <w:rsid w:val="000F5327"/>
    <w:rsid w:val="000F63F8"/>
    <w:rsid w:val="00100544"/>
    <w:rsid w:val="00101896"/>
    <w:rsid w:val="001043B0"/>
    <w:rsid w:val="0010722C"/>
    <w:rsid w:val="001105D2"/>
    <w:rsid w:val="0012361C"/>
    <w:rsid w:val="001306AC"/>
    <w:rsid w:val="00143713"/>
    <w:rsid w:val="00147D00"/>
    <w:rsid w:val="0015526D"/>
    <w:rsid w:val="00165009"/>
    <w:rsid w:val="00165DD4"/>
    <w:rsid w:val="00167C56"/>
    <w:rsid w:val="00183E77"/>
    <w:rsid w:val="001936A0"/>
    <w:rsid w:val="001A0F65"/>
    <w:rsid w:val="001A3C80"/>
    <w:rsid w:val="001A46E2"/>
    <w:rsid w:val="001A5927"/>
    <w:rsid w:val="001A7888"/>
    <w:rsid w:val="001B1CF2"/>
    <w:rsid w:val="001C34E6"/>
    <w:rsid w:val="001D06BC"/>
    <w:rsid w:val="001E33C5"/>
    <w:rsid w:val="001E7431"/>
    <w:rsid w:val="001F253E"/>
    <w:rsid w:val="001F479E"/>
    <w:rsid w:val="001F54BC"/>
    <w:rsid w:val="00201774"/>
    <w:rsid w:val="00203CB0"/>
    <w:rsid w:val="00205F1C"/>
    <w:rsid w:val="00212800"/>
    <w:rsid w:val="00213708"/>
    <w:rsid w:val="00214807"/>
    <w:rsid w:val="002172BA"/>
    <w:rsid w:val="00217488"/>
    <w:rsid w:val="002227D8"/>
    <w:rsid w:val="00224FB0"/>
    <w:rsid w:val="002265FE"/>
    <w:rsid w:val="0023379E"/>
    <w:rsid w:val="002415FD"/>
    <w:rsid w:val="00242B7B"/>
    <w:rsid w:val="00245C0C"/>
    <w:rsid w:val="002519D8"/>
    <w:rsid w:val="00255EAF"/>
    <w:rsid w:val="00276C6E"/>
    <w:rsid w:val="002803C4"/>
    <w:rsid w:val="002811CF"/>
    <w:rsid w:val="00285B4E"/>
    <w:rsid w:val="00286FD4"/>
    <w:rsid w:val="002A3563"/>
    <w:rsid w:val="002A5A6E"/>
    <w:rsid w:val="002B4F59"/>
    <w:rsid w:val="002C4D66"/>
    <w:rsid w:val="002C54DD"/>
    <w:rsid w:val="002C7003"/>
    <w:rsid w:val="002D0A4C"/>
    <w:rsid w:val="002E1660"/>
    <w:rsid w:val="002E3B80"/>
    <w:rsid w:val="002E5AD6"/>
    <w:rsid w:val="002E6FE5"/>
    <w:rsid w:val="002F5380"/>
    <w:rsid w:val="002F559C"/>
    <w:rsid w:val="003022E2"/>
    <w:rsid w:val="00305561"/>
    <w:rsid w:val="00305ACA"/>
    <w:rsid w:val="0030608F"/>
    <w:rsid w:val="00312DDE"/>
    <w:rsid w:val="00324FB8"/>
    <w:rsid w:val="00334BDE"/>
    <w:rsid w:val="003357D0"/>
    <w:rsid w:val="00341C98"/>
    <w:rsid w:val="00350ECA"/>
    <w:rsid w:val="00350F1B"/>
    <w:rsid w:val="00351614"/>
    <w:rsid w:val="003562C5"/>
    <w:rsid w:val="00362CFC"/>
    <w:rsid w:val="0036392B"/>
    <w:rsid w:val="00363B2C"/>
    <w:rsid w:val="00383BE9"/>
    <w:rsid w:val="00387757"/>
    <w:rsid w:val="003A3353"/>
    <w:rsid w:val="003B0A69"/>
    <w:rsid w:val="003B4E27"/>
    <w:rsid w:val="003B4F7B"/>
    <w:rsid w:val="003B78AE"/>
    <w:rsid w:val="003C1A69"/>
    <w:rsid w:val="003C2399"/>
    <w:rsid w:val="003C5B80"/>
    <w:rsid w:val="003D3021"/>
    <w:rsid w:val="003F134F"/>
    <w:rsid w:val="003F3B3E"/>
    <w:rsid w:val="003F3E32"/>
    <w:rsid w:val="003F5AC2"/>
    <w:rsid w:val="00400384"/>
    <w:rsid w:val="00402BD9"/>
    <w:rsid w:val="00404637"/>
    <w:rsid w:val="004060A8"/>
    <w:rsid w:val="00412CBD"/>
    <w:rsid w:val="00417D2F"/>
    <w:rsid w:val="00420FFC"/>
    <w:rsid w:val="00426CD9"/>
    <w:rsid w:val="004326FF"/>
    <w:rsid w:val="00434A34"/>
    <w:rsid w:val="00451479"/>
    <w:rsid w:val="00462876"/>
    <w:rsid w:val="00463946"/>
    <w:rsid w:val="00463D04"/>
    <w:rsid w:val="00465B47"/>
    <w:rsid w:val="004715A8"/>
    <w:rsid w:val="004937A8"/>
    <w:rsid w:val="004A15A3"/>
    <w:rsid w:val="004A679C"/>
    <w:rsid w:val="004B0042"/>
    <w:rsid w:val="004B18FB"/>
    <w:rsid w:val="004B363A"/>
    <w:rsid w:val="004B736C"/>
    <w:rsid w:val="004C295A"/>
    <w:rsid w:val="004C5D50"/>
    <w:rsid w:val="004C685F"/>
    <w:rsid w:val="004D200B"/>
    <w:rsid w:val="004D20D1"/>
    <w:rsid w:val="004D3498"/>
    <w:rsid w:val="004E1CC2"/>
    <w:rsid w:val="004E3BFD"/>
    <w:rsid w:val="004E624C"/>
    <w:rsid w:val="004F6565"/>
    <w:rsid w:val="00515DD3"/>
    <w:rsid w:val="00516FDD"/>
    <w:rsid w:val="00522BF0"/>
    <w:rsid w:val="0052303D"/>
    <w:rsid w:val="00536214"/>
    <w:rsid w:val="00537653"/>
    <w:rsid w:val="005378E8"/>
    <w:rsid w:val="005411F4"/>
    <w:rsid w:val="00541AA2"/>
    <w:rsid w:val="00541AB2"/>
    <w:rsid w:val="00542F27"/>
    <w:rsid w:val="00542F96"/>
    <w:rsid w:val="00551BE7"/>
    <w:rsid w:val="00552B87"/>
    <w:rsid w:val="00552D51"/>
    <w:rsid w:val="00574AC1"/>
    <w:rsid w:val="00575F9C"/>
    <w:rsid w:val="00576457"/>
    <w:rsid w:val="00580EBC"/>
    <w:rsid w:val="00584B37"/>
    <w:rsid w:val="00586165"/>
    <w:rsid w:val="005927D7"/>
    <w:rsid w:val="00594BB5"/>
    <w:rsid w:val="005B0525"/>
    <w:rsid w:val="005B54CA"/>
    <w:rsid w:val="005C489C"/>
    <w:rsid w:val="005C64C4"/>
    <w:rsid w:val="005D72BE"/>
    <w:rsid w:val="005E0442"/>
    <w:rsid w:val="005E1986"/>
    <w:rsid w:val="005F23F1"/>
    <w:rsid w:val="005F4D1E"/>
    <w:rsid w:val="005F7B7F"/>
    <w:rsid w:val="00602103"/>
    <w:rsid w:val="0060283F"/>
    <w:rsid w:val="00605431"/>
    <w:rsid w:val="00606C45"/>
    <w:rsid w:val="00610049"/>
    <w:rsid w:val="006112E9"/>
    <w:rsid w:val="006117BD"/>
    <w:rsid w:val="0062757D"/>
    <w:rsid w:val="00635198"/>
    <w:rsid w:val="00641C6D"/>
    <w:rsid w:val="00652209"/>
    <w:rsid w:val="006605D3"/>
    <w:rsid w:val="00661BE1"/>
    <w:rsid w:val="00662CF9"/>
    <w:rsid w:val="00670C5C"/>
    <w:rsid w:val="00671548"/>
    <w:rsid w:val="006824E4"/>
    <w:rsid w:val="00682D5A"/>
    <w:rsid w:val="00692301"/>
    <w:rsid w:val="00692CC3"/>
    <w:rsid w:val="00696013"/>
    <w:rsid w:val="006B0DD1"/>
    <w:rsid w:val="006B11A7"/>
    <w:rsid w:val="006B1B58"/>
    <w:rsid w:val="006B292D"/>
    <w:rsid w:val="006B3288"/>
    <w:rsid w:val="006B3C68"/>
    <w:rsid w:val="006C4967"/>
    <w:rsid w:val="006D1AAE"/>
    <w:rsid w:val="006D43DA"/>
    <w:rsid w:val="006D5DC3"/>
    <w:rsid w:val="006D63A1"/>
    <w:rsid w:val="006F2EEF"/>
    <w:rsid w:val="007134E5"/>
    <w:rsid w:val="00720ABB"/>
    <w:rsid w:val="007215DF"/>
    <w:rsid w:val="007328F3"/>
    <w:rsid w:val="007346CC"/>
    <w:rsid w:val="007420CE"/>
    <w:rsid w:val="007545D3"/>
    <w:rsid w:val="007571D9"/>
    <w:rsid w:val="00760A31"/>
    <w:rsid w:val="0076267C"/>
    <w:rsid w:val="00763FFF"/>
    <w:rsid w:val="00770790"/>
    <w:rsid w:val="00777381"/>
    <w:rsid w:val="00781A3D"/>
    <w:rsid w:val="00791225"/>
    <w:rsid w:val="007B0573"/>
    <w:rsid w:val="007B1EB0"/>
    <w:rsid w:val="007C60B7"/>
    <w:rsid w:val="007D3139"/>
    <w:rsid w:val="007D7D77"/>
    <w:rsid w:val="007E4AF3"/>
    <w:rsid w:val="007F51C9"/>
    <w:rsid w:val="008032F0"/>
    <w:rsid w:val="00830ED8"/>
    <w:rsid w:val="00831044"/>
    <w:rsid w:val="00834E69"/>
    <w:rsid w:val="008359E8"/>
    <w:rsid w:val="00837BEB"/>
    <w:rsid w:val="00841E09"/>
    <w:rsid w:val="00847971"/>
    <w:rsid w:val="00847F9E"/>
    <w:rsid w:val="00852095"/>
    <w:rsid w:val="00855FFE"/>
    <w:rsid w:val="00865B09"/>
    <w:rsid w:val="00865C22"/>
    <w:rsid w:val="00867901"/>
    <w:rsid w:val="00867EAD"/>
    <w:rsid w:val="0087456B"/>
    <w:rsid w:val="008747FF"/>
    <w:rsid w:val="00875C9A"/>
    <w:rsid w:val="00880C27"/>
    <w:rsid w:val="008949EC"/>
    <w:rsid w:val="00895A3B"/>
    <w:rsid w:val="008965F6"/>
    <w:rsid w:val="008A25D7"/>
    <w:rsid w:val="008A4C7C"/>
    <w:rsid w:val="008A4C7E"/>
    <w:rsid w:val="008A5765"/>
    <w:rsid w:val="008B097E"/>
    <w:rsid w:val="008B42B6"/>
    <w:rsid w:val="008B6E0B"/>
    <w:rsid w:val="008C3363"/>
    <w:rsid w:val="008D6344"/>
    <w:rsid w:val="008F4A5F"/>
    <w:rsid w:val="008F726C"/>
    <w:rsid w:val="00903792"/>
    <w:rsid w:val="00911011"/>
    <w:rsid w:val="009121CC"/>
    <w:rsid w:val="00924110"/>
    <w:rsid w:val="009261F4"/>
    <w:rsid w:val="00930080"/>
    <w:rsid w:val="00935457"/>
    <w:rsid w:val="00935B8D"/>
    <w:rsid w:val="0093650F"/>
    <w:rsid w:val="00936F1D"/>
    <w:rsid w:val="0095229E"/>
    <w:rsid w:val="00952372"/>
    <w:rsid w:val="00956C61"/>
    <w:rsid w:val="00957D90"/>
    <w:rsid w:val="00966590"/>
    <w:rsid w:val="00970FA2"/>
    <w:rsid w:val="0097587C"/>
    <w:rsid w:val="00976351"/>
    <w:rsid w:val="00977F38"/>
    <w:rsid w:val="009848F5"/>
    <w:rsid w:val="009862D0"/>
    <w:rsid w:val="00997E30"/>
    <w:rsid w:val="009A009D"/>
    <w:rsid w:val="009A1F4A"/>
    <w:rsid w:val="009A1F5A"/>
    <w:rsid w:val="009A1FFE"/>
    <w:rsid w:val="009A5467"/>
    <w:rsid w:val="009B368F"/>
    <w:rsid w:val="009C12AA"/>
    <w:rsid w:val="009C5529"/>
    <w:rsid w:val="009C5744"/>
    <w:rsid w:val="009C5A38"/>
    <w:rsid w:val="009C63E3"/>
    <w:rsid w:val="009D24A6"/>
    <w:rsid w:val="009D2E3D"/>
    <w:rsid w:val="009D32B3"/>
    <w:rsid w:val="009E003A"/>
    <w:rsid w:val="009E1479"/>
    <w:rsid w:val="009F1565"/>
    <w:rsid w:val="009F5F4E"/>
    <w:rsid w:val="00A07C52"/>
    <w:rsid w:val="00A1221B"/>
    <w:rsid w:val="00A23916"/>
    <w:rsid w:val="00A2569A"/>
    <w:rsid w:val="00A26CCF"/>
    <w:rsid w:val="00A27155"/>
    <w:rsid w:val="00A363D7"/>
    <w:rsid w:val="00A409D6"/>
    <w:rsid w:val="00A41102"/>
    <w:rsid w:val="00A41E24"/>
    <w:rsid w:val="00A4705F"/>
    <w:rsid w:val="00A4763E"/>
    <w:rsid w:val="00A51017"/>
    <w:rsid w:val="00A75EB2"/>
    <w:rsid w:val="00A8053B"/>
    <w:rsid w:val="00A82BDC"/>
    <w:rsid w:val="00A85ACD"/>
    <w:rsid w:val="00A87F26"/>
    <w:rsid w:val="00A92434"/>
    <w:rsid w:val="00AB1E29"/>
    <w:rsid w:val="00AB30AB"/>
    <w:rsid w:val="00AB6A02"/>
    <w:rsid w:val="00AC051A"/>
    <w:rsid w:val="00AD1AB3"/>
    <w:rsid w:val="00AD366A"/>
    <w:rsid w:val="00AE0515"/>
    <w:rsid w:val="00AE3BDC"/>
    <w:rsid w:val="00AE4EB6"/>
    <w:rsid w:val="00AE4F6E"/>
    <w:rsid w:val="00AE7218"/>
    <w:rsid w:val="00AF25B1"/>
    <w:rsid w:val="00AF2F55"/>
    <w:rsid w:val="00B027F3"/>
    <w:rsid w:val="00B04E28"/>
    <w:rsid w:val="00B14CAD"/>
    <w:rsid w:val="00B158E3"/>
    <w:rsid w:val="00B1687C"/>
    <w:rsid w:val="00B30DE7"/>
    <w:rsid w:val="00B3519E"/>
    <w:rsid w:val="00B40274"/>
    <w:rsid w:val="00B42F6E"/>
    <w:rsid w:val="00B477B3"/>
    <w:rsid w:val="00B5499B"/>
    <w:rsid w:val="00B77645"/>
    <w:rsid w:val="00B8062A"/>
    <w:rsid w:val="00B81827"/>
    <w:rsid w:val="00B81A1A"/>
    <w:rsid w:val="00B920D9"/>
    <w:rsid w:val="00B922AD"/>
    <w:rsid w:val="00BA0122"/>
    <w:rsid w:val="00BA1D6A"/>
    <w:rsid w:val="00BA6BDA"/>
    <w:rsid w:val="00BB0485"/>
    <w:rsid w:val="00BB05BA"/>
    <w:rsid w:val="00BB602C"/>
    <w:rsid w:val="00BC4670"/>
    <w:rsid w:val="00BC7238"/>
    <w:rsid w:val="00BD70AD"/>
    <w:rsid w:val="00BE462D"/>
    <w:rsid w:val="00BF1C5F"/>
    <w:rsid w:val="00BF5B0E"/>
    <w:rsid w:val="00BF6F71"/>
    <w:rsid w:val="00C06469"/>
    <w:rsid w:val="00C06F49"/>
    <w:rsid w:val="00C071EE"/>
    <w:rsid w:val="00C16F4C"/>
    <w:rsid w:val="00C267C2"/>
    <w:rsid w:val="00C27867"/>
    <w:rsid w:val="00C30C5E"/>
    <w:rsid w:val="00C326D0"/>
    <w:rsid w:val="00C3604B"/>
    <w:rsid w:val="00C517B0"/>
    <w:rsid w:val="00C5351B"/>
    <w:rsid w:val="00C57273"/>
    <w:rsid w:val="00C61521"/>
    <w:rsid w:val="00C631DE"/>
    <w:rsid w:val="00C632B8"/>
    <w:rsid w:val="00C642AE"/>
    <w:rsid w:val="00C7298F"/>
    <w:rsid w:val="00C75533"/>
    <w:rsid w:val="00C759E4"/>
    <w:rsid w:val="00C86665"/>
    <w:rsid w:val="00C86C9D"/>
    <w:rsid w:val="00CA0F09"/>
    <w:rsid w:val="00CA5847"/>
    <w:rsid w:val="00CB5CD5"/>
    <w:rsid w:val="00CB6AA1"/>
    <w:rsid w:val="00CC31CC"/>
    <w:rsid w:val="00CC4E63"/>
    <w:rsid w:val="00CD517E"/>
    <w:rsid w:val="00CD5ABC"/>
    <w:rsid w:val="00CE223F"/>
    <w:rsid w:val="00CE430F"/>
    <w:rsid w:val="00CE62C3"/>
    <w:rsid w:val="00CF4482"/>
    <w:rsid w:val="00D0507F"/>
    <w:rsid w:val="00D1010B"/>
    <w:rsid w:val="00D15A56"/>
    <w:rsid w:val="00D1660D"/>
    <w:rsid w:val="00D20BAA"/>
    <w:rsid w:val="00D224FD"/>
    <w:rsid w:val="00D3395B"/>
    <w:rsid w:val="00D34DA2"/>
    <w:rsid w:val="00D352F5"/>
    <w:rsid w:val="00D55B21"/>
    <w:rsid w:val="00D66FE2"/>
    <w:rsid w:val="00D7070F"/>
    <w:rsid w:val="00D70856"/>
    <w:rsid w:val="00D908FA"/>
    <w:rsid w:val="00D975F8"/>
    <w:rsid w:val="00DA79A3"/>
    <w:rsid w:val="00DB1065"/>
    <w:rsid w:val="00DC0282"/>
    <w:rsid w:val="00DC1D0E"/>
    <w:rsid w:val="00DC5B36"/>
    <w:rsid w:val="00DC6381"/>
    <w:rsid w:val="00DD26B4"/>
    <w:rsid w:val="00DE288F"/>
    <w:rsid w:val="00DE40A9"/>
    <w:rsid w:val="00DE5593"/>
    <w:rsid w:val="00DE76AC"/>
    <w:rsid w:val="00DF20E3"/>
    <w:rsid w:val="00E0227A"/>
    <w:rsid w:val="00E11C17"/>
    <w:rsid w:val="00E11D7B"/>
    <w:rsid w:val="00E1457E"/>
    <w:rsid w:val="00E17FA5"/>
    <w:rsid w:val="00E22F12"/>
    <w:rsid w:val="00E311E8"/>
    <w:rsid w:val="00E33BF6"/>
    <w:rsid w:val="00E34A63"/>
    <w:rsid w:val="00E35C25"/>
    <w:rsid w:val="00E434F8"/>
    <w:rsid w:val="00E446C2"/>
    <w:rsid w:val="00E4607B"/>
    <w:rsid w:val="00E4707F"/>
    <w:rsid w:val="00E504D8"/>
    <w:rsid w:val="00E50AA7"/>
    <w:rsid w:val="00E5604F"/>
    <w:rsid w:val="00E62C60"/>
    <w:rsid w:val="00E72530"/>
    <w:rsid w:val="00E74291"/>
    <w:rsid w:val="00E82CD4"/>
    <w:rsid w:val="00E8527D"/>
    <w:rsid w:val="00E96E16"/>
    <w:rsid w:val="00E97D06"/>
    <w:rsid w:val="00EA183E"/>
    <w:rsid w:val="00EA3CE0"/>
    <w:rsid w:val="00EA3E85"/>
    <w:rsid w:val="00EA66B1"/>
    <w:rsid w:val="00EA68BF"/>
    <w:rsid w:val="00EA7901"/>
    <w:rsid w:val="00EB3DFE"/>
    <w:rsid w:val="00EB48DF"/>
    <w:rsid w:val="00EB4ECF"/>
    <w:rsid w:val="00EC6DA5"/>
    <w:rsid w:val="00ED00D1"/>
    <w:rsid w:val="00ED4B1D"/>
    <w:rsid w:val="00EF529B"/>
    <w:rsid w:val="00F00D3C"/>
    <w:rsid w:val="00F134D6"/>
    <w:rsid w:val="00F30EA9"/>
    <w:rsid w:val="00F40A6F"/>
    <w:rsid w:val="00F40C85"/>
    <w:rsid w:val="00F454E8"/>
    <w:rsid w:val="00F4639E"/>
    <w:rsid w:val="00F513A5"/>
    <w:rsid w:val="00F523A9"/>
    <w:rsid w:val="00F53E02"/>
    <w:rsid w:val="00F57B23"/>
    <w:rsid w:val="00F60FF5"/>
    <w:rsid w:val="00F62ED5"/>
    <w:rsid w:val="00F70473"/>
    <w:rsid w:val="00F75692"/>
    <w:rsid w:val="00F75C2A"/>
    <w:rsid w:val="00F818D9"/>
    <w:rsid w:val="00FA0552"/>
    <w:rsid w:val="00FA0AB3"/>
    <w:rsid w:val="00FA6FD2"/>
    <w:rsid w:val="00FB27B5"/>
    <w:rsid w:val="00FC097B"/>
    <w:rsid w:val="00FC28FA"/>
    <w:rsid w:val="00FD1D93"/>
    <w:rsid w:val="00FD58F2"/>
    <w:rsid w:val="00FD6183"/>
    <w:rsid w:val="00FF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D2384"/>
  <w15:chartTrackingRefBased/>
  <w15:docId w15:val="{5D4609D7-3BE4-294C-A47C-98F3E1D5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2CD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57BC5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BC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7BC5"/>
    <w:p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7BC5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D224FD"/>
    <w:rPr>
      <w:rFonts w:ascii="Avenir Next" w:hAnsi="Avenir Next"/>
      <w:color w:val="0563C1" w:themeColor="hyperlink"/>
      <w:sz w:val="24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224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2E3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161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E52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msonormal0">
    <w:name w:val="msonormal"/>
    <w:basedOn w:val="Normal"/>
    <w:rsid w:val="005378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5378E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5378E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5">
    <w:name w:val="xl65"/>
    <w:basedOn w:val="Normal"/>
    <w:rsid w:val="005378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5378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5378E8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5378E8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5378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5378E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5378E8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2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4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9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5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6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4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36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Tilhac</dc:creator>
  <cp:keywords/>
  <dc:description/>
  <cp:lastModifiedBy>Romain Tilhac</cp:lastModifiedBy>
  <cp:revision>9</cp:revision>
  <cp:lastPrinted>2022-03-22T16:00:00Z</cp:lastPrinted>
  <dcterms:created xsi:type="dcterms:W3CDTF">2023-01-25T17:48:00Z</dcterms:created>
  <dcterms:modified xsi:type="dcterms:W3CDTF">2023-02-08T17:01:00Z</dcterms:modified>
</cp:coreProperties>
</file>